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Bayes factor testing of different molecular clock and demographic models in BMCMC analyses. Underlined are the selected best-fit models which could not be rejected by the alternative models.</w:t>
      </w:r>
    </w:p>
    <w:tbl>
      <w:tblPr>
        <w:tblW w:w="1073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18"/>
        <w:gridCol w:w="540"/>
        <w:gridCol w:w="869"/>
        <w:gridCol w:w="1111"/>
        <w:gridCol w:w="1620"/>
        <w:gridCol w:w="716"/>
        <w:gridCol w:w="221"/>
        <w:gridCol w:w="752"/>
        <w:gridCol w:w="1067"/>
        <w:gridCol w:w="1520"/>
        <w:gridCol w:w="789"/>
        <w:gridCol w:w="7"/>
      </w:tblGrid>
      <w:tr>
        <w:trPr>
          <w:trHeight w:val="525" w:hRule="atLeast"/>
        </w:trPr>
        <w:tc>
          <w:tcPr>
            <w:tcW w:w="151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4537" w:type="dxa"/>
            <w:gridSpan w:val="5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est molecular clocks</w:t>
            </w:r>
          </w:p>
        </w:tc>
        <w:tc>
          <w:tcPr>
            <w:tcW w:w="4135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est parametric demographic models</w:t>
            </w:r>
          </w:p>
        </w:tc>
      </w:tr>
      <w:tr>
        <w:trPr>
          <w:trHeight w:val="180" w:hRule="atLeast"/>
        </w:trPr>
        <w:tc>
          <w:tcPr>
            <w:tcW w:w="15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Virus group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lock mode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Margina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BF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Demo. mode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Margina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n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BF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25" w:hRule="atLeast"/>
        </w:trPr>
        <w:tc>
          <w:tcPr>
            <w:tcW w:w="15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ssortant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CK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25.9077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CK VS UCED</w:t>
            </w:r>
          </w:p>
        </w:tc>
        <w:tc>
          <w:tcPr>
            <w:tcW w:w="7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183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7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21.8203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 VS EXPO</w:t>
            </w:r>
          </w:p>
        </w:tc>
        <w:tc>
          <w:tcPr>
            <w:tcW w:w="7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10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UCED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21.78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CK VS UCL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O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21.96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 VS LO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49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LD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24.3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ED VS UCL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0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21.525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O VS LO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59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LOCK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25.24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CK VS UCE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4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25.735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ONS VS EXPO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7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UCED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24.95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CK VS UCL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2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O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25.805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 VS LO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18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UCLD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25.02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ED VS UCL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1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25.44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O VS LO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25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ent (group 2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CK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85.09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OCK VS UCE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219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51.96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 VS EXPO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1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UCED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51.87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OCK VS UCL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492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O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51.885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 VS LO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3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LD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57.59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CED VS UCL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2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51.904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O VS LO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8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CK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78.97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CK VS UCE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33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63.57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 VS EXPO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12</w:t>
            </w:r>
          </w:p>
        </w:tc>
      </w:tr>
      <w:tr>
        <w:trPr>
          <w:trHeight w:val="225" w:hRule="atLeast"/>
        </w:trPr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UCED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63.94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OCK VS UCL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53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O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63.76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 VS LO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57</w:t>
            </w:r>
          </w:p>
        </w:tc>
      </w:tr>
      <w:tr>
        <w:trPr>
          <w:trHeight w:val="225" w:hRule="atLeast"/>
        </w:trPr>
        <w:tc>
          <w:tcPr>
            <w:tcW w:w="15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LD</w:t>
            </w:r>
          </w:p>
        </w:tc>
        <w:tc>
          <w:tcPr>
            <w:tcW w:w="11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68.8218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ED VS UCLD</w:t>
            </w:r>
          </w:p>
        </w:tc>
        <w:tc>
          <w:tcPr>
            <w:tcW w:w="71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</w:t>
            </w:r>
          </w:p>
        </w:tc>
        <w:tc>
          <w:tcPr>
            <w:tcW w:w="2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75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</w:t>
            </w:r>
          </w:p>
        </w:tc>
        <w:tc>
          <w:tcPr>
            <w:tcW w:w="10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62.9757</w:t>
            </w:r>
          </w:p>
        </w:tc>
        <w:tc>
          <w:tcPr>
            <w:tcW w:w="15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O VS LOG</w:t>
            </w:r>
          </w:p>
        </w:tc>
        <w:tc>
          <w:tcPr>
            <w:tcW w:w="7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6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Molecular clock models: CLOCK denotes strict clock model; UCED denotes uncorrelated exponential distributed relaxed clock model; UCLD denotes uncorrelated lognormal distributed relaxed clock model.</w:t>
      </w:r>
    </w:p>
    <w:p>
      <w:pPr>
        <w:pStyle w:val="Normal"/>
        <w:rPr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An importance sampling estimator of the marginal likelihood was employed according to Suchard et al. (2003).</w:t>
      </w:r>
    </w:p>
    <w:p>
      <w:pPr>
        <w:pStyle w:val="Normal"/>
        <w:rPr/>
      </w:pPr>
      <w:r>
        <w:rPr>
          <w:rFonts w:cs="Arial" w:ascii="Arial" w:hAnsi="Arial"/>
          <w:kern w:val="0"/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lnBF denotes natural log Bayes factor which is the difference of natural log marginal likelihoods between models in test; lnBF &gt; 2.99 is considered to be significantly different.</w:t>
      </w:r>
    </w:p>
    <w:p>
      <w:pPr>
        <w:pStyle w:val="Normal"/>
        <w:rPr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Parametric demographic models: CONS denotes constant growth model; EXPO denotes exponential growth model; LOG denotes logistic growth model. All parametric demographic models fit almost equally well (lnBF &lt; 1) in all viral datasets.</w:t>
      </w:r>
    </w:p>
    <w:p>
      <w:pPr>
        <w:pStyle w:val="Normal"/>
        <w:rPr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Although UCED did not significantly outperform UCLD (slightly less than the threshold, 2.99), it significantly outperformed CLOCK whereas UCLD did not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i/>
          <w:sz w:val="18"/>
          <w:szCs w:val="18"/>
        </w:rPr>
        <w:t xml:space="preserve">References: </w:t>
      </w:r>
      <w:r>
        <w:rPr>
          <w:sz w:val="18"/>
          <w:szCs w:val="18"/>
        </w:rPr>
        <w:t>Suchard MA, Kitchen CM, Sinsheimer JS, Weiss RE (2003) Hierarchical phylogenetic models for analyzing multipartite sequence data. Syst Biol 52: 649-66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1:48:00Z</dcterms:created>
  <dc:creator>Tommy</dc:creator>
  <dc:description/>
  <dc:language>en-US</dc:language>
  <cp:lastModifiedBy>Tommy</cp:lastModifiedBy>
  <dcterms:modified xsi:type="dcterms:W3CDTF">2008-05-01T11:49:00Z</dcterms:modified>
  <cp:revision>4</cp:revision>
  <dc:subject/>
  <dc:title>Table S4</dc:title>
</cp:coreProperties>
</file>